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15E" w:rsidRPr="007B5E44" w:rsidRDefault="0038115E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</w:p>
    <w:p w:rsidR="00015153" w:rsidRDefault="00563310" w:rsidP="00015153">
      <w:pPr>
        <w:rPr>
          <w:b/>
          <w:lang w:val="en-US"/>
        </w:rPr>
      </w:pPr>
      <w:r>
        <w:rPr>
          <w:b/>
          <w:lang w:val="en-US"/>
        </w:rPr>
        <w:t>S1 Table</w:t>
      </w:r>
      <w:r w:rsidR="00015153" w:rsidRPr="002443C5">
        <w:rPr>
          <w:b/>
          <w:lang w:val="en-US"/>
        </w:rPr>
        <w:t xml:space="preserve">. Cost of treating </w:t>
      </w:r>
      <w:r w:rsidR="00015153">
        <w:rPr>
          <w:b/>
          <w:i/>
          <w:u w:val="single"/>
          <w:lang w:val="en-US"/>
        </w:rPr>
        <w:t xml:space="preserve">external </w:t>
      </w:r>
      <w:r w:rsidR="00015153" w:rsidRPr="002443C5">
        <w:rPr>
          <w:b/>
          <w:lang w:val="en-US"/>
        </w:rPr>
        <w:t>genital warts in Sweden, expressed in 2009 Euro (€)</w:t>
      </w:r>
    </w:p>
    <w:tbl>
      <w:tblPr>
        <w:tblW w:w="9136" w:type="dxa"/>
        <w:tblInd w:w="108" w:type="dxa"/>
        <w:tblLook w:val="04A0" w:firstRow="1" w:lastRow="0" w:firstColumn="1" w:lastColumn="0" w:noHBand="0" w:noVBand="1"/>
      </w:tblPr>
      <w:tblGrid>
        <w:gridCol w:w="2936"/>
        <w:gridCol w:w="1316"/>
        <w:gridCol w:w="1076"/>
        <w:gridCol w:w="1316"/>
        <w:gridCol w:w="1056"/>
        <w:gridCol w:w="1436"/>
      </w:tblGrid>
      <w:tr w:rsidR="0038115E" w:rsidRPr="00AD22E7" w:rsidTr="0038115E">
        <w:trPr>
          <w:trHeight w:val="31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ciden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ecurrent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8115E" w:rsidRPr="00AD22E7" w:rsidTr="0038115E">
        <w:trPr>
          <w:trHeight w:val="465"/>
        </w:trPr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eatment option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15E" w:rsidRPr="00AD22E7" w:rsidRDefault="0038115E" w:rsidP="00381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rect cost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15E" w:rsidRPr="00AD22E7" w:rsidRDefault="0038115E" w:rsidP="00381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rect cost*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15E" w:rsidRPr="00AD22E7" w:rsidRDefault="0038115E" w:rsidP="00381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rect cost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15E" w:rsidRPr="00AD22E7" w:rsidRDefault="0038115E" w:rsidP="00381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irect cost*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8115E" w:rsidRPr="00AD22E7" w:rsidRDefault="0038115E" w:rsidP="00381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38115E" w:rsidRPr="00AD22E7" w:rsidTr="0038115E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Wait and se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444 0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42 8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78 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5 09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689 971</w:t>
            </w:r>
          </w:p>
        </w:tc>
      </w:tr>
      <w:tr w:rsidR="0038115E" w:rsidRPr="00AD22E7" w:rsidTr="0038115E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Pharmacological treatment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 487 1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98 2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586 5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35 48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 607 339</w:t>
            </w:r>
          </w:p>
        </w:tc>
      </w:tr>
      <w:tr w:rsidR="0038115E" w:rsidRPr="00AD22E7" w:rsidTr="0038115E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dophyllotoxin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353 2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2 36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3 2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 16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 062 061</w:t>
            </w:r>
          </w:p>
        </w:tc>
      </w:tr>
      <w:tr w:rsidR="0038115E" w:rsidRPr="00AD22E7" w:rsidTr="0038115E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iquimod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3 8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 8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3 2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 32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5 278</w:t>
            </w:r>
          </w:p>
        </w:tc>
      </w:tr>
      <w:tr w:rsidR="0038115E" w:rsidRPr="00AD22E7" w:rsidTr="0038115E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Destructive treatment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 023 2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95 5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 394 8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66 58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 880 307</w:t>
            </w:r>
          </w:p>
        </w:tc>
      </w:tr>
      <w:tr w:rsidR="0038115E" w:rsidRPr="00AD22E7" w:rsidTr="0038115E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ryotherap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3 0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 5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2 9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 98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26 466</w:t>
            </w:r>
          </w:p>
        </w:tc>
      </w:tr>
      <w:tr w:rsidR="0038115E" w:rsidRPr="00AD22E7" w:rsidTr="0038115E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thermy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6 4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 88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3 9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 96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239 292</w:t>
            </w:r>
          </w:p>
        </w:tc>
      </w:tr>
      <w:tr w:rsidR="0038115E" w:rsidRPr="00AD22E7" w:rsidTr="0038115E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s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3 8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 1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7 9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 63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014 549</w:t>
            </w:r>
          </w:p>
        </w:tc>
      </w:tr>
      <w:tr w:rsidR="0038115E" w:rsidRPr="00AD22E7" w:rsidTr="0038115E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ombination treatmen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2 8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2 2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643 0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09 72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787 981</w:t>
            </w:r>
          </w:p>
        </w:tc>
      </w:tr>
      <w:tr w:rsidR="0038115E" w:rsidRPr="00AD22E7" w:rsidTr="0038115E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Destructive treatment and </w:t>
            </w:r>
            <w:proofErr w:type="spellStart"/>
            <w:r w:rsidRPr="00AD22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podophyllotoxin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 8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 2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7 3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 13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0 499</w:t>
            </w:r>
          </w:p>
        </w:tc>
      </w:tr>
      <w:tr w:rsidR="0038115E" w:rsidRPr="00AD22E7" w:rsidTr="0038115E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 xml:space="preserve">Destructive treatment and </w:t>
            </w:r>
            <w:proofErr w:type="spellStart"/>
            <w:r w:rsidRPr="00AD22E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imiquimod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 7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 58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 317</w:t>
            </w:r>
          </w:p>
        </w:tc>
      </w:tr>
      <w:tr w:rsidR="0038115E" w:rsidRPr="00AD22E7" w:rsidTr="0038115E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urgical excisio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557 7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3 2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517 3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5 9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1 134 201</w:t>
            </w:r>
          </w:p>
        </w:tc>
      </w:tr>
      <w:tr w:rsidR="0038115E" w:rsidRPr="00AD22E7" w:rsidTr="0038115E">
        <w:trPr>
          <w:trHeight w:val="300"/>
        </w:trPr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otal (€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 525 10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782 10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3 219 78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572 804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115E" w:rsidRPr="00AD22E7" w:rsidRDefault="0038115E" w:rsidP="003811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AD22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8 099 798</w:t>
            </w:r>
          </w:p>
        </w:tc>
      </w:tr>
    </w:tbl>
    <w:p w:rsidR="0003731D" w:rsidRPr="00015153" w:rsidRDefault="0003731D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sectPr w:rsidR="0003731D" w:rsidRPr="000151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615522"/>
    <w:multiLevelType w:val="hybridMultilevel"/>
    <w:tmpl w:val="50787C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3C5"/>
    <w:rsid w:val="00000954"/>
    <w:rsid w:val="00015153"/>
    <w:rsid w:val="0003731D"/>
    <w:rsid w:val="0022759E"/>
    <w:rsid w:val="002443C5"/>
    <w:rsid w:val="002B1962"/>
    <w:rsid w:val="0038115E"/>
    <w:rsid w:val="004862EE"/>
    <w:rsid w:val="00563310"/>
    <w:rsid w:val="006A78FA"/>
    <w:rsid w:val="007A7DDB"/>
    <w:rsid w:val="007B5E44"/>
    <w:rsid w:val="008172B6"/>
    <w:rsid w:val="008B5F9D"/>
    <w:rsid w:val="00904544"/>
    <w:rsid w:val="009F786F"/>
    <w:rsid w:val="00A162C4"/>
    <w:rsid w:val="00A27B9A"/>
    <w:rsid w:val="00AA6ADB"/>
    <w:rsid w:val="00AD22E7"/>
    <w:rsid w:val="00CC3A1E"/>
    <w:rsid w:val="00D1778D"/>
    <w:rsid w:val="00D45F31"/>
    <w:rsid w:val="00ED347B"/>
    <w:rsid w:val="00F0202C"/>
    <w:rsid w:val="00F354FC"/>
    <w:rsid w:val="00FD2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7D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7D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9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nor Östensson</dc:creator>
  <cp:lastModifiedBy>PSE-TKP</cp:lastModifiedBy>
  <cp:revision>2</cp:revision>
  <cp:lastPrinted>2014-09-16T07:19:00Z</cp:lastPrinted>
  <dcterms:created xsi:type="dcterms:W3CDTF">2015-06-18T00:39:00Z</dcterms:created>
  <dcterms:modified xsi:type="dcterms:W3CDTF">2015-06-18T00:39:00Z</dcterms:modified>
</cp:coreProperties>
</file>